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ryo-EM data collection, refinement and validation statistic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999"/>
        <w:gridCol w:w="1940"/>
        <w:gridCol w:w="1940"/>
      </w:tblGrid>
      <w:tr>
        <w:trPr/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V1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po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EMDB-7561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PDB 11CJ)</w:t>
            </w:r>
          </w:p>
        </w:tc>
        <w:tc>
          <w:tcPr>
            <w:tcW w:w="19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V1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-Iodo-CA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EMDB-7561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PDB 11CK)</w:t>
            </w:r>
          </w:p>
        </w:tc>
        <w:tc>
          <w:tcPr>
            <w:tcW w:w="19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hTRPV1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avatre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EMDB-7561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DB 11CN)</w:t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99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gnification  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,0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,0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,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tage (kV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Electron exposure (e–/Å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ocus range (μm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-2.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-2.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-2.5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xel size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metry impose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particle images (no.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46,09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60,56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9,58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al  particle images (no.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,45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798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,931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FSC threshold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 resolution range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-2.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-3.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-3.1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model used (PDB code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GF8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CN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GFA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FSC threshol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Map sharpeni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factor (Å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.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3.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.6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6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factors (min/max/mean Å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Liga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/120.37/35.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2/108.43/47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79/152.08/78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8/125.88/44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/144.74/56.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/41.73/20.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/20.7/20.7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ond angles (°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Poor rotamers (%)  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Disallowed (%)</w:t>
            </w:r>
          </w:p>
        </w:tc>
        <w:tc>
          <w:tcPr>
            <w:tcW w:w="19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ryo-EM data collection, refinement and validation statistic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999"/>
        <w:gridCol w:w="1890"/>
      </w:tblGrid>
      <w:tr>
        <w:trPr/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hTRPV1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ivatre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EMDB-7561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DB 11CL)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hTRPV1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JNJ-1720321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EMDB-7562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PDB 11CO)</w:t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99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gnification  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,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,0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tage (kV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Electron exposure (e–/Å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ocus range (μm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-2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-1.5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xel size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metry impose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particle images (no.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79,38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,359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al  particle images (no.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,55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,728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FSC threshol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 resolution range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-3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-3.5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model used (PDB code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C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CN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FSC threshol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Map sharpeni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factor (Å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.1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factors (min/max/mean Å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Ligan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/117.06/43.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/46.38/22.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/162.89/62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7/45.91/29.29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iCs/>
                <w:sz w:val="20"/>
                <w:szCs w:val="20"/>
              </w:rPr>
              <w:t>Water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2/29.57/21.5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ond angles (°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Poor rotamers (%)  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Disallowed (%)</w:t>
            </w:r>
          </w:p>
        </w:tc>
        <w:tc>
          <w:tcPr>
            <w:tcW w:w="19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23:51:00Z</dcterms:created>
  <dc:creator>Doerr, Allison</dc:creator>
  <dc:description/>
  <cp:keywords/>
  <dc:language>en-US</dc:language>
  <cp:lastModifiedBy>Wade Van Horn</cp:lastModifiedBy>
  <dcterms:modified xsi:type="dcterms:W3CDTF">2026-04-27T23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4e2279-d769-4410-a174-ddb024354a01</vt:lpwstr>
  </property>
</Properties>
</file>